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4A4" w:rsidRDefault="00F904A4" w:rsidP="00F904A4">
      <w:pPr>
        <w:tabs>
          <w:tab w:val="left" w:pos="735"/>
        </w:tabs>
      </w:pPr>
    </w:p>
    <w:tbl>
      <w:tblPr>
        <w:tblStyle w:val="a5"/>
        <w:tblpPr w:leftFromText="180" w:rightFromText="180" w:vertAnchor="page" w:horzAnchor="page" w:tblpX="2473" w:tblpY="118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974"/>
        <w:gridCol w:w="1012"/>
        <w:gridCol w:w="934"/>
      </w:tblGrid>
      <w:tr w:rsidR="00B85616" w:rsidRPr="00147254" w:rsidTr="002612A2">
        <w:tc>
          <w:tcPr>
            <w:tcW w:w="1524" w:type="dxa"/>
            <w:tcBorders>
              <w:top w:val="single" w:sz="4" w:space="0" w:color="auto"/>
            </w:tcBorders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B85616" w:rsidRPr="00147254" w:rsidRDefault="00B85616" w:rsidP="002612A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acteria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</w:tcPr>
          <w:p w:rsidR="00B85616" w:rsidRPr="00147254" w:rsidRDefault="00B85616" w:rsidP="002612A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rchaea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B85616" w:rsidRPr="00147254" w:rsidRDefault="00B85616" w:rsidP="002612A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ungi</w:t>
            </w:r>
          </w:p>
        </w:tc>
      </w:tr>
      <w:tr w:rsidR="00B85616" w:rsidRPr="00147254" w:rsidTr="002612A2">
        <w:tc>
          <w:tcPr>
            <w:tcW w:w="1524" w:type="dxa"/>
            <w:tcBorders>
              <w:top w:val="single" w:sz="4" w:space="0" w:color="auto"/>
            </w:tcBorders>
          </w:tcPr>
          <w:p w:rsidR="00B85616" w:rsidRPr="00147254" w:rsidRDefault="00B85616" w:rsidP="002612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</w:rPr>
              <w:t>Soil element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B85616" w:rsidRPr="0014725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6B1AEE">
              <w:rPr>
                <w:rFonts w:ascii="Times New Roman" w:hAnsi="Times New Roman" w:cs="Times New Roman"/>
                <w:i/>
              </w:rPr>
              <w:t>r</w:t>
            </w:r>
            <w:r w:rsidRPr="0014725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</w:tcPr>
          <w:p w:rsidR="00B85616" w:rsidRPr="0014725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6B1AEE">
              <w:rPr>
                <w:rFonts w:ascii="Times New Roman" w:hAnsi="Times New Roman" w:cs="Times New Roman"/>
                <w:i/>
              </w:rPr>
              <w:t>r</w:t>
            </w:r>
            <w:r w:rsidRPr="0014725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B85616" w:rsidRPr="0014725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6B1AEE">
              <w:rPr>
                <w:rFonts w:ascii="Times New Roman" w:hAnsi="Times New Roman" w:cs="Times New Roman"/>
                <w:i/>
              </w:rPr>
              <w:t>r</w:t>
            </w:r>
            <w:r w:rsidRPr="0014725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85616" w:rsidRPr="00292194" w:rsidTr="002612A2"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Al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9**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21*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1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3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41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1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48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55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23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Cu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7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6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Fe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40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46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2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K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8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6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3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Mg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41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7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3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Mn</w:t>
            </w:r>
            <w:proofErr w:type="spellEnd"/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5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23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9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2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21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6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22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6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22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7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50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9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Si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6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48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2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Sr</w:t>
            </w:r>
            <w:proofErr w:type="spellEnd"/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26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4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48**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Ti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26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29***</w:t>
            </w:r>
          </w:p>
        </w:tc>
        <w:tc>
          <w:tcPr>
            <w:tcW w:w="934" w:type="dxa"/>
          </w:tcPr>
          <w:p w:rsidR="00B85616" w:rsidRPr="00292194" w:rsidRDefault="00F4618C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 w:hint="eastAsia"/>
                <w:b/>
              </w:rPr>
              <w:t>3</w:t>
            </w:r>
            <w:r w:rsidR="00B85616" w:rsidRPr="00292194">
              <w:rPr>
                <w:rFonts w:ascii="Times New Roman" w:hAnsi="Times New Roman" w:cs="Times New Roman"/>
                <w:b/>
              </w:rPr>
              <w:t>1**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V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21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Zn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9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22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0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Zr</w:t>
            </w:r>
            <w:proofErr w:type="spellEnd"/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3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4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Ni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-0.01</w:t>
            </w:r>
          </w:p>
        </w:tc>
      </w:tr>
      <w:tr w:rsidR="00B85616" w:rsidRPr="00292194" w:rsidTr="002612A2">
        <w:tc>
          <w:tcPr>
            <w:tcW w:w="1524" w:type="dxa"/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Br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5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57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8</w:t>
            </w:r>
          </w:p>
        </w:tc>
      </w:tr>
      <w:tr w:rsidR="00B85616" w:rsidRPr="00292194" w:rsidTr="002612A2"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Cr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2</w:t>
            </w:r>
          </w:p>
        </w:tc>
      </w:tr>
      <w:tr w:rsidR="00B85616" w:rsidRPr="00292194" w:rsidTr="002612A2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2194">
              <w:rPr>
                <w:rFonts w:ascii="Times New Roman" w:hAnsi="Times New Roman" w:cs="Times New Roman"/>
                <w:color w:val="000000"/>
                <w:sz w:val="22"/>
              </w:rPr>
              <w:t>Environmental attribut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616" w:rsidRPr="0014725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6B1AEE">
              <w:rPr>
                <w:rFonts w:ascii="Times New Roman" w:hAnsi="Times New Roman" w:cs="Times New Roman"/>
                <w:i/>
              </w:rPr>
              <w:t>r</w:t>
            </w:r>
            <w:r w:rsidRPr="0014725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616" w:rsidRPr="0014725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6B1AEE">
              <w:rPr>
                <w:rFonts w:ascii="Times New Roman" w:hAnsi="Times New Roman" w:cs="Times New Roman"/>
                <w:i/>
              </w:rPr>
              <w:t>r</w:t>
            </w:r>
            <w:r w:rsidRPr="0014725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616" w:rsidRPr="0014725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6B1AEE">
              <w:rPr>
                <w:rFonts w:ascii="Times New Roman" w:hAnsi="Times New Roman" w:cs="Times New Roman"/>
                <w:i/>
              </w:rPr>
              <w:t>r</w:t>
            </w:r>
            <w:r w:rsidRPr="0014725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85616" w:rsidRPr="00292194" w:rsidTr="002612A2">
        <w:tc>
          <w:tcPr>
            <w:tcW w:w="1524" w:type="dxa"/>
            <w:tcBorders>
              <w:top w:val="single" w:sz="4" w:space="0" w:color="auto"/>
            </w:tcBorders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TOC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28***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443***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22</w:t>
            </w:r>
          </w:p>
        </w:tc>
      </w:tr>
      <w:tr w:rsidR="00B85616" w:rsidRPr="00292194" w:rsidTr="002612A2">
        <w:tc>
          <w:tcPr>
            <w:tcW w:w="1524" w:type="dxa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NO3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22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-0.01</w:t>
            </w:r>
          </w:p>
        </w:tc>
      </w:tr>
      <w:tr w:rsidR="00B85616" w:rsidRPr="00292194" w:rsidTr="002612A2">
        <w:tc>
          <w:tcPr>
            <w:tcW w:w="1524" w:type="dxa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NH4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tabs>
                <w:tab w:val="left" w:pos="465"/>
              </w:tabs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9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4***</w:t>
            </w:r>
          </w:p>
        </w:tc>
        <w:tc>
          <w:tcPr>
            <w:tcW w:w="934" w:type="dxa"/>
          </w:tcPr>
          <w:p w:rsidR="00B85616" w:rsidRPr="00292194" w:rsidRDefault="00532BCB" w:rsidP="002612A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B85616" w:rsidRPr="00292194">
              <w:rPr>
                <w:rFonts w:ascii="Times New Roman" w:hAnsi="Times New Roman" w:cs="Times New Roman"/>
              </w:rPr>
              <w:t>8</w:t>
            </w:r>
          </w:p>
        </w:tc>
      </w:tr>
      <w:tr w:rsidR="00B85616" w:rsidRPr="00292194" w:rsidTr="002612A2">
        <w:tc>
          <w:tcPr>
            <w:tcW w:w="1524" w:type="dxa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2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34" w:type="dxa"/>
          </w:tcPr>
          <w:p w:rsidR="00B85616" w:rsidRPr="00292194" w:rsidRDefault="00532BCB" w:rsidP="002612A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B85616" w:rsidRPr="00292194">
              <w:rPr>
                <w:rFonts w:ascii="Times New Roman" w:hAnsi="Times New Roman" w:cs="Times New Roman"/>
              </w:rPr>
              <w:t>6</w:t>
            </w:r>
          </w:p>
        </w:tc>
      </w:tr>
      <w:tr w:rsidR="00B85616" w:rsidRPr="00292194" w:rsidTr="002612A2">
        <w:tc>
          <w:tcPr>
            <w:tcW w:w="1524" w:type="dxa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41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43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54***</w:t>
            </w:r>
          </w:p>
        </w:tc>
      </w:tr>
      <w:tr w:rsidR="00B85616" w:rsidRPr="00292194" w:rsidTr="002612A2">
        <w:tc>
          <w:tcPr>
            <w:tcW w:w="1524" w:type="dxa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Moisture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8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1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1</w:t>
            </w:r>
          </w:p>
        </w:tc>
      </w:tr>
      <w:tr w:rsidR="00B85616" w:rsidRPr="00292194" w:rsidTr="002612A2">
        <w:tc>
          <w:tcPr>
            <w:tcW w:w="1524" w:type="dxa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Altitude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6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2*</w:t>
            </w:r>
          </w:p>
        </w:tc>
      </w:tr>
      <w:tr w:rsidR="00B85616" w:rsidRPr="00292194" w:rsidTr="002612A2">
        <w:tc>
          <w:tcPr>
            <w:tcW w:w="1524" w:type="dxa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DAC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19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0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2</w:t>
            </w:r>
          </w:p>
        </w:tc>
      </w:tr>
      <w:tr w:rsidR="00B85616" w:rsidRPr="00292194" w:rsidTr="002612A2">
        <w:tc>
          <w:tcPr>
            <w:tcW w:w="1524" w:type="dxa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52***</w:t>
            </w:r>
          </w:p>
        </w:tc>
      </w:tr>
      <w:tr w:rsidR="00B85616" w:rsidRPr="00292194" w:rsidTr="002612A2">
        <w:tc>
          <w:tcPr>
            <w:tcW w:w="1524" w:type="dxa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34" w:type="dxa"/>
          </w:tcPr>
          <w:p w:rsidR="00B85616" w:rsidRPr="00292194" w:rsidRDefault="00FC4B61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 w:hint="eastAsia"/>
                <w:b/>
              </w:rPr>
              <w:t>4</w:t>
            </w:r>
            <w:r w:rsidR="00B85616" w:rsidRPr="00292194">
              <w:rPr>
                <w:rFonts w:ascii="Times New Roman" w:hAnsi="Times New Roman" w:cs="Times New Roman"/>
                <w:b/>
              </w:rPr>
              <w:t>9***</w:t>
            </w:r>
          </w:p>
        </w:tc>
      </w:tr>
      <w:tr w:rsidR="00B85616" w:rsidRPr="00292194" w:rsidTr="002612A2">
        <w:tc>
          <w:tcPr>
            <w:tcW w:w="1524" w:type="dxa"/>
          </w:tcPr>
          <w:p w:rsidR="00B85616" w:rsidRPr="00292194" w:rsidRDefault="00B85616" w:rsidP="002612A2">
            <w:pPr>
              <w:jc w:val="center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VC</w:t>
            </w:r>
          </w:p>
        </w:tc>
        <w:tc>
          <w:tcPr>
            <w:tcW w:w="97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9***</w:t>
            </w:r>
          </w:p>
        </w:tc>
        <w:tc>
          <w:tcPr>
            <w:tcW w:w="1012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92194">
              <w:rPr>
                <w:rFonts w:ascii="Times New Roman" w:hAnsi="Times New Roman" w:cs="Times New Roman"/>
                <w:b/>
              </w:rPr>
              <w:t>0.35***</w:t>
            </w:r>
          </w:p>
        </w:tc>
        <w:tc>
          <w:tcPr>
            <w:tcW w:w="934" w:type="dxa"/>
          </w:tcPr>
          <w:p w:rsidR="00B85616" w:rsidRPr="00292194" w:rsidRDefault="00B85616" w:rsidP="002612A2">
            <w:pPr>
              <w:jc w:val="left"/>
              <w:rPr>
                <w:rFonts w:ascii="Times New Roman" w:hAnsi="Times New Roman" w:cs="Times New Roman"/>
              </w:rPr>
            </w:pPr>
            <w:r w:rsidRPr="00292194">
              <w:rPr>
                <w:rFonts w:ascii="Times New Roman" w:hAnsi="Times New Roman" w:cs="Times New Roman"/>
              </w:rPr>
              <w:t>0.17</w:t>
            </w:r>
          </w:p>
        </w:tc>
      </w:tr>
    </w:tbl>
    <w:p w:rsidR="00B85616" w:rsidRDefault="00B85616" w:rsidP="00B85616"/>
    <w:p w:rsidR="00E3254B" w:rsidRDefault="00E3254B" w:rsidP="00F904A4">
      <w:pPr>
        <w:tabs>
          <w:tab w:val="left" w:pos="735"/>
        </w:tabs>
      </w:pPr>
    </w:p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Pr="00E3254B" w:rsidRDefault="00E3254B" w:rsidP="00E3254B"/>
    <w:p w:rsidR="00E3254B" w:rsidRDefault="00E3254B" w:rsidP="00E3254B"/>
    <w:p w:rsidR="00E3254B" w:rsidRPr="00FD7EA0" w:rsidRDefault="00E3254B" w:rsidP="00E3254B">
      <w:pPr>
        <w:spacing w:line="480" w:lineRule="auto"/>
        <w:rPr>
          <w:rFonts w:cstheme="minorHAnsi"/>
          <w:sz w:val="24"/>
          <w:szCs w:val="24"/>
          <w:lang w:val="en-GB"/>
        </w:rPr>
      </w:pPr>
      <w:bookmarkStart w:id="0" w:name="_GoBack"/>
      <w:bookmarkEnd w:id="0"/>
      <w:proofErr w:type="gramStart"/>
      <w:r w:rsidRPr="00FD7EA0">
        <w:rPr>
          <w:rFonts w:cstheme="minorHAnsi"/>
          <w:b/>
          <w:sz w:val="24"/>
          <w:szCs w:val="24"/>
          <w:lang w:val="en-GB"/>
        </w:rPr>
        <w:t>Table S3</w:t>
      </w:r>
      <w:r w:rsidRPr="00FD7EA0">
        <w:rPr>
          <w:rFonts w:cstheme="minorHAnsi"/>
          <w:sz w:val="24"/>
          <w:szCs w:val="24"/>
          <w:lang w:val="en-GB"/>
        </w:rPr>
        <w:t xml:space="preserve"> Mantel test of microbial Operational Taxonomic Unit (</w:t>
      </w:r>
      <w:proofErr w:type="spellStart"/>
      <w:r w:rsidRPr="00FD7EA0">
        <w:rPr>
          <w:rFonts w:cstheme="minorHAnsi"/>
          <w:sz w:val="24"/>
          <w:szCs w:val="24"/>
          <w:lang w:val="en-GB"/>
        </w:rPr>
        <w:t>OTU</w:t>
      </w:r>
      <w:proofErr w:type="spellEnd"/>
      <w:r w:rsidRPr="00FD7EA0">
        <w:rPr>
          <w:rFonts w:cstheme="minorHAnsi"/>
          <w:sz w:val="24"/>
          <w:szCs w:val="24"/>
          <w:lang w:val="en-GB"/>
        </w:rPr>
        <w:t>) data with soil elemental composition and environmental attributes.</w:t>
      </w:r>
      <w:proofErr w:type="gramEnd"/>
      <w:r w:rsidRPr="00FD7EA0">
        <w:rPr>
          <w:rFonts w:cstheme="minorHAnsi"/>
          <w:sz w:val="24"/>
          <w:szCs w:val="24"/>
          <w:lang w:val="en-GB"/>
        </w:rPr>
        <w:t xml:space="preserve"> Abbreviations: T, temperature; TOC, total organic carbon; MS, moss species amount; LS, lichen species amount; DAC, </w:t>
      </w:r>
      <w:proofErr w:type="spellStart"/>
      <w:r w:rsidRPr="00FD7EA0">
        <w:rPr>
          <w:rFonts w:cstheme="minorHAnsi"/>
          <w:sz w:val="24"/>
          <w:szCs w:val="24"/>
          <w:lang w:val="en-GB"/>
        </w:rPr>
        <w:t>hairgrass</w:t>
      </w:r>
      <w:proofErr w:type="spellEnd"/>
      <w:r w:rsidRPr="00FD7EA0">
        <w:rPr>
          <w:rFonts w:cstheme="minorHAnsi"/>
          <w:sz w:val="24"/>
          <w:szCs w:val="24"/>
          <w:lang w:val="en-GB"/>
        </w:rPr>
        <w:t xml:space="preserve"> (</w:t>
      </w:r>
      <w:proofErr w:type="spellStart"/>
      <w:r w:rsidRPr="00FD7EA0">
        <w:rPr>
          <w:rFonts w:cstheme="minorHAnsi"/>
          <w:sz w:val="24"/>
          <w:szCs w:val="24"/>
          <w:lang w:val="en-GB"/>
        </w:rPr>
        <w:t>Deschampsia</w:t>
      </w:r>
      <w:proofErr w:type="spellEnd"/>
      <w:r w:rsidRPr="00FD7EA0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FD7EA0">
        <w:rPr>
          <w:rFonts w:cstheme="minorHAnsi"/>
          <w:sz w:val="24"/>
          <w:szCs w:val="24"/>
          <w:lang w:val="en-GB"/>
        </w:rPr>
        <w:t>antarctica</w:t>
      </w:r>
      <w:proofErr w:type="spellEnd"/>
      <w:r w:rsidRPr="00FD7EA0">
        <w:rPr>
          <w:rFonts w:cstheme="minorHAnsi"/>
          <w:sz w:val="24"/>
          <w:szCs w:val="24"/>
          <w:lang w:val="en-GB"/>
        </w:rPr>
        <w:t>) coverage; and VC, total vegetation coverage. Significant differences (</w:t>
      </w:r>
      <w:r w:rsidRPr="00FD7EA0">
        <w:rPr>
          <w:rFonts w:cstheme="minorHAnsi"/>
          <w:i/>
          <w:sz w:val="24"/>
          <w:szCs w:val="24"/>
          <w:lang w:val="en-GB"/>
        </w:rPr>
        <w:t>P</w:t>
      </w:r>
      <w:r w:rsidRPr="00FD7EA0">
        <w:rPr>
          <w:rFonts w:cstheme="minorHAnsi"/>
          <w:sz w:val="24"/>
          <w:szCs w:val="24"/>
          <w:lang w:val="en-GB"/>
        </w:rPr>
        <w:t xml:space="preserve"> &lt; 0.05) are indicated in bold. ***</w:t>
      </w:r>
      <w:r w:rsidRPr="00FD7EA0">
        <w:rPr>
          <w:rFonts w:cstheme="minorHAnsi"/>
          <w:i/>
          <w:sz w:val="24"/>
          <w:szCs w:val="24"/>
          <w:lang w:val="en-GB"/>
        </w:rPr>
        <w:t>P</w:t>
      </w:r>
      <w:r w:rsidRPr="00FD7EA0">
        <w:rPr>
          <w:rFonts w:cstheme="minorHAnsi"/>
          <w:sz w:val="24"/>
          <w:szCs w:val="24"/>
          <w:lang w:val="en-GB"/>
        </w:rPr>
        <w:t xml:space="preserve"> &lt; 0.001, **</w:t>
      </w:r>
      <w:r w:rsidRPr="00FD7EA0">
        <w:rPr>
          <w:rFonts w:cstheme="minorHAnsi"/>
          <w:i/>
          <w:sz w:val="24"/>
          <w:szCs w:val="24"/>
          <w:lang w:val="en-GB"/>
        </w:rPr>
        <w:t>P</w:t>
      </w:r>
      <w:r w:rsidRPr="00FD7EA0">
        <w:rPr>
          <w:rFonts w:cstheme="minorHAnsi"/>
          <w:sz w:val="24"/>
          <w:szCs w:val="24"/>
          <w:lang w:val="en-GB"/>
        </w:rPr>
        <w:t xml:space="preserve"> &lt; 0.01, *</w:t>
      </w:r>
      <w:r w:rsidRPr="00FD7EA0">
        <w:rPr>
          <w:rFonts w:cstheme="minorHAnsi"/>
          <w:i/>
          <w:sz w:val="24"/>
          <w:szCs w:val="24"/>
          <w:lang w:val="en-GB"/>
        </w:rPr>
        <w:t>P</w:t>
      </w:r>
      <w:r w:rsidRPr="00FD7EA0">
        <w:rPr>
          <w:rFonts w:cstheme="minorHAnsi"/>
          <w:sz w:val="24"/>
          <w:szCs w:val="24"/>
          <w:lang w:val="en-GB"/>
        </w:rPr>
        <w:t xml:space="preserve"> &lt; 0.05.</w:t>
      </w:r>
    </w:p>
    <w:p w:rsidR="00B85616" w:rsidRPr="00E3254B" w:rsidRDefault="00B85616" w:rsidP="00E3254B">
      <w:pPr>
        <w:tabs>
          <w:tab w:val="left" w:pos="1725"/>
        </w:tabs>
        <w:rPr>
          <w:lang w:val="en-GB"/>
        </w:rPr>
      </w:pPr>
    </w:p>
    <w:sectPr w:rsidR="00B85616" w:rsidRPr="00E3254B" w:rsidSect="00CA2B0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2EF" w:rsidRDefault="00DB32EF" w:rsidP="005E524B">
      <w:r>
        <w:separator/>
      </w:r>
    </w:p>
  </w:endnote>
  <w:endnote w:type="continuationSeparator" w:id="0">
    <w:p w:rsidR="00DB32EF" w:rsidRDefault="00DB32EF" w:rsidP="005E5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2EF" w:rsidRDefault="00DB32EF" w:rsidP="005E524B">
      <w:r>
        <w:separator/>
      </w:r>
    </w:p>
  </w:footnote>
  <w:footnote w:type="continuationSeparator" w:id="0">
    <w:p w:rsidR="00DB32EF" w:rsidRDefault="00DB32EF" w:rsidP="005E5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AF9"/>
    <w:rsid w:val="00075830"/>
    <w:rsid w:val="000A5698"/>
    <w:rsid w:val="00147254"/>
    <w:rsid w:val="001B02EE"/>
    <w:rsid w:val="001D01E2"/>
    <w:rsid w:val="002476AE"/>
    <w:rsid w:val="00292194"/>
    <w:rsid w:val="00294025"/>
    <w:rsid w:val="002F5729"/>
    <w:rsid w:val="0038322B"/>
    <w:rsid w:val="0039168C"/>
    <w:rsid w:val="003D58A9"/>
    <w:rsid w:val="003F07E4"/>
    <w:rsid w:val="00451E70"/>
    <w:rsid w:val="004755A6"/>
    <w:rsid w:val="00486D3F"/>
    <w:rsid w:val="004F3B29"/>
    <w:rsid w:val="00532BCB"/>
    <w:rsid w:val="005E524B"/>
    <w:rsid w:val="00602F2D"/>
    <w:rsid w:val="00615D5A"/>
    <w:rsid w:val="006440A2"/>
    <w:rsid w:val="006807C8"/>
    <w:rsid w:val="006B1AEE"/>
    <w:rsid w:val="00701199"/>
    <w:rsid w:val="00715833"/>
    <w:rsid w:val="007308E7"/>
    <w:rsid w:val="00794A9C"/>
    <w:rsid w:val="007D7E52"/>
    <w:rsid w:val="008551EC"/>
    <w:rsid w:val="00986B16"/>
    <w:rsid w:val="00AB3907"/>
    <w:rsid w:val="00AC6AF9"/>
    <w:rsid w:val="00B70150"/>
    <w:rsid w:val="00B85616"/>
    <w:rsid w:val="00C647BC"/>
    <w:rsid w:val="00CA2B05"/>
    <w:rsid w:val="00CE415A"/>
    <w:rsid w:val="00D92672"/>
    <w:rsid w:val="00DA3FA3"/>
    <w:rsid w:val="00DB32EF"/>
    <w:rsid w:val="00DF7F17"/>
    <w:rsid w:val="00E01DE7"/>
    <w:rsid w:val="00E21CE8"/>
    <w:rsid w:val="00E3254B"/>
    <w:rsid w:val="00E35F4A"/>
    <w:rsid w:val="00EA07A8"/>
    <w:rsid w:val="00F4618C"/>
    <w:rsid w:val="00F84656"/>
    <w:rsid w:val="00F904A4"/>
    <w:rsid w:val="00FA12DF"/>
    <w:rsid w:val="00FC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5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52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5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524B"/>
    <w:rPr>
      <w:sz w:val="18"/>
      <w:szCs w:val="18"/>
    </w:rPr>
  </w:style>
  <w:style w:type="table" w:styleId="a5">
    <w:name w:val="Table Grid"/>
    <w:basedOn w:val="a1"/>
    <w:uiPriority w:val="59"/>
    <w:rsid w:val="005E5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F846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5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52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5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524B"/>
    <w:rPr>
      <w:sz w:val="18"/>
      <w:szCs w:val="18"/>
    </w:rPr>
  </w:style>
  <w:style w:type="table" w:styleId="a5">
    <w:name w:val="Table Grid"/>
    <w:basedOn w:val="a1"/>
    <w:uiPriority w:val="59"/>
    <w:rsid w:val="005E5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F846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47ACC2-B509-4F5B-8E12-E653F49B9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n zhang</dc:creator>
  <cp:keywords/>
  <dc:description/>
  <cp:lastModifiedBy>yumin zhang</cp:lastModifiedBy>
  <cp:revision>57</cp:revision>
  <dcterms:created xsi:type="dcterms:W3CDTF">2017-11-23T12:57:00Z</dcterms:created>
  <dcterms:modified xsi:type="dcterms:W3CDTF">2018-04-25T14:04:00Z</dcterms:modified>
</cp:coreProperties>
</file>